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B83D6" w14:textId="7277801C" w:rsidR="008B7D40" w:rsidRDefault="008B7D40"/>
    <w:p w14:paraId="6D7AB093" w14:textId="16D4E1BA" w:rsidR="00CE1DBE" w:rsidRDefault="00CE1DBE"/>
    <w:p w14:paraId="5EAABB1D" w14:textId="2625371B" w:rsidR="00CE1DBE" w:rsidRDefault="00CE1DBE" w:rsidP="00CE1DBE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DA0B25" wp14:editId="0CB25198">
            <wp:extent cx="2698474" cy="270164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251" cy="273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6CCD14B4" wp14:editId="646D5BA9">
            <wp:extent cx="2733261" cy="27110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4563" cy="2722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CBFCCDD" wp14:editId="0327137F">
            <wp:extent cx="2698474" cy="269126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876" cy="27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F7C5E" w14:textId="65348C9A" w:rsidR="00CE1DBE" w:rsidRPr="009C3B89" w:rsidRDefault="00CE1DBE" w:rsidP="00CE1DBE">
      <w:pPr>
        <w:jc w:val="both"/>
      </w:pPr>
      <w:r w:rsidRPr="009C3B89">
        <w:rPr>
          <w:b/>
          <w:bCs/>
        </w:rPr>
        <w:t>Additional file 2</w:t>
      </w:r>
      <w:r w:rsidR="00584DEB">
        <w:rPr>
          <w:b/>
          <w:bCs/>
        </w:rPr>
        <w:t>7</w:t>
      </w:r>
      <w:r w:rsidRPr="009C3B89">
        <w:rPr>
          <w:b/>
          <w:bCs/>
          <w:color w:val="222222"/>
        </w:rPr>
        <w:t>.</w:t>
      </w:r>
      <w:r w:rsidRPr="009C3B89">
        <w:rPr>
          <w:b/>
          <w:color w:val="222222"/>
        </w:rPr>
        <w:t xml:space="preserve"> </w:t>
      </w:r>
      <w:r w:rsidRPr="009C3B89">
        <w:t xml:space="preserve">Pairwise dot-plot alignment between the </w:t>
      </w:r>
      <w:r>
        <w:t xml:space="preserve">X chromosomes </w:t>
      </w:r>
      <w:r w:rsidRPr="009C3B89">
        <w:t>produced by D-Genies v1.2.0. Left</w:t>
      </w:r>
      <w:r w:rsidR="00FF7C09">
        <w:t xml:space="preserve"> panel</w:t>
      </w:r>
      <w:r w:rsidRPr="009C3B89">
        <w:t xml:space="preserve">: </w:t>
      </w:r>
      <w:r w:rsidR="00584DEB" w:rsidRPr="009C3B89">
        <w:rPr>
          <w:color w:val="222222"/>
          <w:highlight w:val="white"/>
        </w:rPr>
        <w:t xml:space="preserve">AcolMOP1 and </w:t>
      </w:r>
      <w:r w:rsidR="00584DEB" w:rsidRPr="00EC6212">
        <w:rPr>
          <w:color w:val="222222"/>
          <w:highlight w:val="white"/>
        </w:rPr>
        <w:t>AgamP4</w:t>
      </w:r>
      <w:r w:rsidRPr="009C3B89">
        <w:t>. Middle</w:t>
      </w:r>
      <w:r w:rsidR="00FF7C09">
        <w:t xml:space="preserve"> panel</w:t>
      </w:r>
      <w:r w:rsidRPr="009C3B89">
        <w:t xml:space="preserve">: </w:t>
      </w:r>
      <w:r w:rsidR="00584DEB" w:rsidRPr="009C3B89">
        <w:rPr>
          <w:color w:val="222222"/>
          <w:highlight w:val="white"/>
        </w:rPr>
        <w:t xml:space="preserve">AcolMOP1 and </w:t>
      </w:r>
      <w:r w:rsidR="00584DEB" w:rsidRPr="0042064A">
        <w:rPr>
          <w:bCs/>
          <w:highlight w:val="white"/>
        </w:rPr>
        <w:t>AcolN1</w:t>
      </w:r>
      <w:r w:rsidRPr="009C3B89">
        <w:rPr>
          <w:color w:val="222222"/>
        </w:rPr>
        <w:t>.</w:t>
      </w:r>
      <w:r w:rsidRPr="009C3B89">
        <w:t xml:space="preserve"> Right</w:t>
      </w:r>
      <w:r w:rsidR="00FF7C09">
        <w:t xml:space="preserve"> panel</w:t>
      </w:r>
      <w:r w:rsidRPr="009C3B89">
        <w:t xml:space="preserve">: </w:t>
      </w:r>
      <w:r w:rsidR="00584DEB" w:rsidRPr="009C3B89">
        <w:rPr>
          <w:color w:val="222222"/>
          <w:highlight w:val="white"/>
        </w:rPr>
        <w:t xml:space="preserve">AcolMOP1 and </w:t>
      </w:r>
      <w:r w:rsidR="00584DEB" w:rsidRPr="0042064A">
        <w:rPr>
          <w:bCs/>
        </w:rPr>
        <w:t>AcolM2</w:t>
      </w:r>
      <w:r w:rsidRPr="009C3B89">
        <w:rPr>
          <w:color w:val="222222"/>
        </w:rPr>
        <w:t>.</w:t>
      </w:r>
    </w:p>
    <w:p w14:paraId="7FE46CD1" w14:textId="77777777" w:rsidR="00CE1DBE" w:rsidRDefault="00CE1DBE"/>
    <w:sectPr w:rsidR="00CE1DBE" w:rsidSect="00CE1D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BE"/>
    <w:rsid w:val="000133AA"/>
    <w:rsid w:val="000169C0"/>
    <w:rsid w:val="000340CB"/>
    <w:rsid w:val="003902A4"/>
    <w:rsid w:val="00473A2B"/>
    <w:rsid w:val="00584DEB"/>
    <w:rsid w:val="008529C7"/>
    <w:rsid w:val="008B7D40"/>
    <w:rsid w:val="00901E25"/>
    <w:rsid w:val="00A0428E"/>
    <w:rsid w:val="00A62EB6"/>
    <w:rsid w:val="00A85C0D"/>
    <w:rsid w:val="00CE1DBE"/>
    <w:rsid w:val="00D11C15"/>
    <w:rsid w:val="00F222C9"/>
    <w:rsid w:val="00F813CC"/>
    <w:rsid w:val="00FE020C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F82C"/>
  <w15:chartTrackingRefBased/>
  <w15:docId w15:val="{49AD9D9C-231A-7D40-8C23-4D6A5A8C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7T19:30:00Z</dcterms:created>
  <dcterms:modified xsi:type="dcterms:W3CDTF">2020-09-18T16:37:00Z</dcterms:modified>
</cp:coreProperties>
</file>